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82959" w14:textId="57910838" w:rsidR="00A406D1" w:rsidRPr="00AC7BBB" w:rsidRDefault="00A406D1">
      <w:pPr>
        <w:jc w:val="left"/>
        <w:rPr>
          <w:rFonts w:ascii="Times New Roman" w:hAnsi="Times New Roman"/>
        </w:rPr>
      </w:pPr>
    </w:p>
    <w:tbl>
      <w:tblPr>
        <w:tblW w:w="562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8"/>
        <w:gridCol w:w="6970"/>
        <w:gridCol w:w="8"/>
      </w:tblGrid>
      <w:tr w:rsidR="00F93FB7" w:rsidRPr="00AC7BBB" w14:paraId="61DEE8DC" w14:textId="77777777" w:rsidTr="00345EAA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ABE3" w14:textId="540F0D87" w:rsidR="00D946DF" w:rsidRPr="00D946DF" w:rsidRDefault="00D946DF" w:rsidP="00F93F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File</w:t>
            </w:r>
            <w:r w:rsidR="00D509A9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509A9">
              <w:rPr>
                <w:rFonts w:ascii="Times New Roman" w:eastAsia="ＭＳ Ｐゴシック" w:hAnsi="Times New Roman"/>
                <w:b/>
                <w:kern w:val="0"/>
                <w:sz w:val="20"/>
                <w:szCs w:val="20"/>
              </w:rPr>
              <w:t>S1</w:t>
            </w:r>
          </w:p>
          <w:p w14:paraId="5574188E" w14:textId="11E27A0B" w:rsidR="00F93FB7" w:rsidRPr="00AC7BBB" w:rsidRDefault="00F93FB7" w:rsidP="00F93F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AC7BBB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finitions of outcomes</w:t>
            </w:r>
          </w:p>
        </w:tc>
      </w:tr>
      <w:tr w:rsidR="00F93FB7" w:rsidRPr="00AC7BBB" w14:paraId="4A4EF1EF" w14:textId="77777777" w:rsidTr="00345EAA">
        <w:trPr>
          <w:trHeight w:val="27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1A1" w14:textId="77777777" w:rsidR="00F93FB7" w:rsidRPr="00AC7BBB" w:rsidRDefault="00F93FB7" w:rsidP="0051404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Outcomes of children at five years old</w:t>
            </w:r>
          </w:p>
        </w:tc>
      </w:tr>
      <w:tr w:rsidR="00F74F29" w:rsidRPr="00AC7BBB" w14:paraId="279273B6" w14:textId="77777777" w:rsidTr="00345EAA">
        <w:trPr>
          <w:gridAfter w:val="1"/>
          <w:wAfter w:w="4" w:type="pct"/>
          <w:trHeight w:val="255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9B4" w14:textId="381100E0" w:rsidR="00F74F29" w:rsidRPr="00AC7BBB" w:rsidRDefault="00345EAA" w:rsidP="0051404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ISAAC-based w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eeze</w:t>
            </w:r>
            <w:r w:rsidR="00717A61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21A4" w14:textId="1A6FC580" w:rsidR="00F74F29" w:rsidRPr="00AC7BBB" w:rsidRDefault="00BF7C8B" w:rsidP="00345EAA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the question 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: “Has your child ever had wheezing or whistling in the chest at any time in the past?”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(ISAAC)</w:t>
            </w:r>
          </w:p>
        </w:tc>
      </w:tr>
      <w:tr w:rsidR="00F74F29" w:rsidRPr="00AC7BBB" w14:paraId="18768ED0" w14:textId="77777777" w:rsidTr="00345EAA">
        <w:trPr>
          <w:gridAfter w:val="1"/>
          <w:wAfter w:w="4" w:type="pct"/>
          <w:trHeight w:val="255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453" w14:textId="7489995B" w:rsidR="00F74F29" w:rsidRPr="00AC7BBB" w:rsidRDefault="00345EAA" w:rsidP="0051404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ISAAC-based e</w:t>
            </w:r>
            <w:r w:rsidR="00717A61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czema </w:t>
            </w:r>
            <w:bookmarkStart w:id="0" w:name="_GoBack"/>
            <w:bookmarkEnd w:id="0"/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C0D5" w14:textId="4CF87A05" w:rsidR="00F74F29" w:rsidRPr="00AC7BBB" w:rsidRDefault="00BF7C8B" w:rsidP="00345EAA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the question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: “Has your child ever had 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itchy rash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t any time in the past?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?” 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ISAAC)</w:t>
            </w:r>
          </w:p>
        </w:tc>
      </w:tr>
      <w:tr w:rsidR="00F74F29" w:rsidRPr="00AC7BBB" w14:paraId="1C1C48A7" w14:textId="77777777" w:rsidTr="00345EAA">
        <w:trPr>
          <w:gridAfter w:val="1"/>
          <w:wAfter w:w="4" w:type="pct"/>
          <w:trHeight w:val="255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FD9" w14:textId="25980CA4" w:rsidR="00F74F29" w:rsidRPr="00AC7BBB" w:rsidRDefault="00345EAA" w:rsidP="00345EAA">
            <w:pPr>
              <w:widowControl/>
              <w:spacing w:line="480" w:lineRule="auto"/>
              <w:ind w:right="-1065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ysician-based a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sthma 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AFA5" w14:textId="5A2A46E2" w:rsidR="00F74F29" w:rsidRPr="00AC7BBB" w:rsidRDefault="00BF7C8B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the question 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: “H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s your child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ever 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been diagnosed with 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sthma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by a physician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?” </w:t>
            </w:r>
          </w:p>
        </w:tc>
      </w:tr>
      <w:tr w:rsidR="00F74F29" w:rsidRPr="00AC7BBB" w14:paraId="1B3302F8" w14:textId="77777777" w:rsidTr="00345EAA">
        <w:trPr>
          <w:gridAfter w:val="1"/>
          <w:wAfter w:w="4" w:type="pct"/>
          <w:trHeight w:val="255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E5B" w14:textId="3E5A8878" w:rsidR="00F74F29" w:rsidRPr="00AC7BBB" w:rsidRDefault="00345EAA" w:rsidP="00345EAA">
            <w:pPr>
              <w:widowControl/>
              <w:spacing w:line="480" w:lineRule="auto"/>
              <w:ind w:right="46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ysician-based a</w:t>
            </w:r>
            <w:r w:rsidR="00717A61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topic dermatitis 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430B" w14:textId="28BEB75B" w:rsidR="00F74F29" w:rsidRPr="00AC7BBB" w:rsidRDefault="00BF7C8B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the question 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: “Has your child ever been diagnosed with atopic dermatitis by a physician?”</w:t>
            </w:r>
          </w:p>
        </w:tc>
      </w:tr>
      <w:tr w:rsidR="00357028" w:rsidRPr="00AC7BBB" w14:paraId="1D8183AD" w14:textId="77777777" w:rsidTr="00345EAA">
        <w:trPr>
          <w:gridAfter w:val="1"/>
          <w:wAfter w:w="4" w:type="pct"/>
          <w:trHeight w:val="330"/>
        </w:trPr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B6DF2" w14:textId="48F924B3" w:rsidR="00357028" w:rsidRPr="00AC7BBB" w:rsidRDefault="00345EAA" w:rsidP="0051404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ysician-based f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ood allergy</w:t>
            </w:r>
          </w:p>
        </w:tc>
        <w:tc>
          <w:tcPr>
            <w:tcW w:w="3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5B22E" w14:textId="364E4162" w:rsidR="00357028" w:rsidRPr="00AC7BBB" w:rsidRDefault="00BF7C8B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the question 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: “Has your child ever been diagnosed with 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od allergy</w:t>
            </w:r>
            <w:r w:rsidR="00357028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by a physician?”</w:t>
            </w:r>
          </w:p>
        </w:tc>
      </w:tr>
      <w:tr w:rsidR="00F74F29" w:rsidRPr="00AC7BBB" w14:paraId="5F1551BF" w14:textId="77777777" w:rsidTr="00345EAA">
        <w:trPr>
          <w:gridAfter w:val="1"/>
          <w:wAfter w:w="4" w:type="pct"/>
          <w:trHeight w:val="330"/>
        </w:trPr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DA7F" w14:textId="41861ABF" w:rsidR="00F74F29" w:rsidRPr="00AC7BBB" w:rsidRDefault="00717A61" w:rsidP="00514041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llergy</w:t>
            </w:r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92536" w14:textId="43BABDBD" w:rsidR="00F74F29" w:rsidRPr="00AC7BBB" w:rsidRDefault="00BF7C8B" w:rsidP="00345EAA">
            <w:pPr>
              <w:widowControl/>
              <w:spacing w:line="480" w:lineRule="auto"/>
              <w:ind w:left="51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ositive answer to 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ny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question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</w:t>
            </w:r>
            <w:r w:rsidR="00F74F29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bout eczema, asthma, atopic dermatitis and/or food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allergy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at </w:t>
            </w:r>
            <w:r w:rsidR="00AC7BBB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2 months</w:t>
            </w:r>
            <w:r w:rsidR="003E66FC" w:rsidRPr="00AC7BBB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of the children.</w:t>
            </w:r>
          </w:p>
        </w:tc>
      </w:tr>
    </w:tbl>
    <w:p w14:paraId="48787FF7" w14:textId="02F3759E" w:rsidR="00CA1764" w:rsidRPr="00AC7BBB" w:rsidRDefault="00CA1764" w:rsidP="00717A61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CA1764" w:rsidRPr="00AC7BBB" w:rsidSect="00A406D1">
      <w:headerReference w:type="default" r:id="rId8"/>
      <w:pgSz w:w="12242" w:h="15842" w:code="1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020A4" w14:textId="77777777" w:rsidR="00A74255" w:rsidRDefault="00A74255">
      <w:r>
        <w:separator/>
      </w:r>
    </w:p>
  </w:endnote>
  <w:endnote w:type="continuationSeparator" w:id="0">
    <w:p w14:paraId="3C0CC975" w14:textId="77777777" w:rsidR="00A74255" w:rsidRDefault="00A74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B25F0" w14:textId="77777777" w:rsidR="00A74255" w:rsidRDefault="00A74255">
      <w:r>
        <w:separator/>
      </w:r>
    </w:p>
  </w:footnote>
  <w:footnote w:type="continuationSeparator" w:id="0">
    <w:p w14:paraId="03E54842" w14:textId="77777777" w:rsidR="00A74255" w:rsidRDefault="00A742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460651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651FD7BA" w14:textId="77777777" w:rsidR="006133A0" w:rsidRPr="00375E03" w:rsidRDefault="006133A0">
        <w:pPr>
          <w:pStyle w:val="a3"/>
          <w:jc w:val="right"/>
          <w:rPr>
            <w:sz w:val="18"/>
            <w:szCs w:val="18"/>
          </w:rPr>
        </w:pPr>
        <w:r w:rsidRPr="00375E03">
          <w:rPr>
            <w:sz w:val="18"/>
            <w:szCs w:val="18"/>
          </w:rPr>
          <w:fldChar w:fldCharType="begin"/>
        </w:r>
        <w:r w:rsidRPr="00375E03">
          <w:rPr>
            <w:sz w:val="18"/>
            <w:szCs w:val="18"/>
          </w:rPr>
          <w:instrText>PAGE   \* MERGEFORMAT</w:instrText>
        </w:r>
        <w:r w:rsidRPr="00375E03">
          <w:rPr>
            <w:sz w:val="18"/>
            <w:szCs w:val="18"/>
          </w:rPr>
          <w:fldChar w:fldCharType="separate"/>
        </w:r>
        <w:r w:rsidR="00BF7C8B" w:rsidRPr="00BF7C8B">
          <w:rPr>
            <w:noProof/>
            <w:sz w:val="18"/>
            <w:szCs w:val="18"/>
            <w:lang w:val="ja-JP"/>
          </w:rPr>
          <w:t>1</w:t>
        </w:r>
        <w:r w:rsidRPr="00375E03">
          <w:rPr>
            <w:sz w:val="18"/>
            <w:szCs w:val="18"/>
          </w:rPr>
          <w:fldChar w:fldCharType="end"/>
        </w:r>
      </w:p>
    </w:sdtContent>
  </w:sdt>
  <w:p w14:paraId="11A3EFFC" w14:textId="77777777" w:rsidR="006133A0" w:rsidRPr="00D946DF" w:rsidRDefault="006133A0">
    <w:pPr>
      <w:pStyle w:val="a3"/>
      <w:rPr>
        <w:rFonts w:ascii="Times New Roman" w:hAnsi="Times New Roman"/>
        <w:sz w:val="18"/>
        <w:szCs w:val="18"/>
      </w:rPr>
    </w:pPr>
    <w:r w:rsidRPr="00D946DF">
      <w:rPr>
        <w:rFonts w:ascii="Times New Roman" w:hAnsi="Times New Roman"/>
        <w:sz w:val="18"/>
        <w:szCs w:val="18"/>
      </w:rPr>
      <w:t>Yamamoto-Hanada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2DADC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8577BA"/>
    <w:multiLevelType w:val="multilevel"/>
    <w:tmpl w:val="5D863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x0aa0sgte09nee5vavaxtiwz5vradradf9&quot;&gt;My EndNote Library all allergy&lt;record-ids&gt;&lt;item&gt;512&lt;/item&gt;&lt;item&gt;524&lt;/item&gt;&lt;item&gt;534&lt;/item&gt;&lt;item&gt;537&lt;/item&gt;&lt;item&gt;539&lt;/item&gt;&lt;item&gt;540&lt;/item&gt;&lt;item&gt;557&lt;/item&gt;&lt;item&gt;559&lt;/item&gt;&lt;item&gt;563&lt;/item&gt;&lt;item&gt;570&lt;/item&gt;&lt;item&gt;571&lt;/item&gt;&lt;item&gt;575&lt;/item&gt;&lt;item&gt;1221&lt;/item&gt;&lt;item&gt;1223&lt;/item&gt;&lt;item&gt;1224&lt;/item&gt;&lt;item&gt;1225&lt;/item&gt;&lt;item&gt;1289&lt;/item&gt;&lt;/record-ids&gt;&lt;/item&gt;&lt;/Libraries&gt;"/>
  </w:docVars>
  <w:rsids>
    <w:rsidRoot w:val="00A71886"/>
    <w:rsid w:val="0000134C"/>
    <w:rsid w:val="00020571"/>
    <w:rsid w:val="000311DF"/>
    <w:rsid w:val="00033C5F"/>
    <w:rsid w:val="0004347C"/>
    <w:rsid w:val="00046496"/>
    <w:rsid w:val="00067CAD"/>
    <w:rsid w:val="000706B7"/>
    <w:rsid w:val="00087E84"/>
    <w:rsid w:val="000A5ACF"/>
    <w:rsid w:val="000A7FB3"/>
    <w:rsid w:val="000B218F"/>
    <w:rsid w:val="000B5904"/>
    <w:rsid w:val="000C0F63"/>
    <w:rsid w:val="000C311F"/>
    <w:rsid w:val="000C69D0"/>
    <w:rsid w:val="000C777D"/>
    <w:rsid w:val="000D24F8"/>
    <w:rsid w:val="000D4F30"/>
    <w:rsid w:val="000F4664"/>
    <w:rsid w:val="00107CEB"/>
    <w:rsid w:val="00120F33"/>
    <w:rsid w:val="00134C94"/>
    <w:rsid w:val="0013682D"/>
    <w:rsid w:val="00145DA6"/>
    <w:rsid w:val="00145FCF"/>
    <w:rsid w:val="00146B4C"/>
    <w:rsid w:val="001501A8"/>
    <w:rsid w:val="001510E3"/>
    <w:rsid w:val="00191151"/>
    <w:rsid w:val="00194758"/>
    <w:rsid w:val="001A175B"/>
    <w:rsid w:val="001A5888"/>
    <w:rsid w:val="001B5616"/>
    <w:rsid w:val="001C7690"/>
    <w:rsid w:val="001D6393"/>
    <w:rsid w:val="001E0649"/>
    <w:rsid w:val="001E1FE8"/>
    <w:rsid w:val="001E4399"/>
    <w:rsid w:val="00200670"/>
    <w:rsid w:val="002067AA"/>
    <w:rsid w:val="00222DF2"/>
    <w:rsid w:val="0023415A"/>
    <w:rsid w:val="0025397D"/>
    <w:rsid w:val="00256B07"/>
    <w:rsid w:val="00262E56"/>
    <w:rsid w:val="00281043"/>
    <w:rsid w:val="00282637"/>
    <w:rsid w:val="0028389B"/>
    <w:rsid w:val="00291DE6"/>
    <w:rsid w:val="002930CD"/>
    <w:rsid w:val="00297871"/>
    <w:rsid w:val="002B0244"/>
    <w:rsid w:val="002B488E"/>
    <w:rsid w:val="002D1E02"/>
    <w:rsid w:val="002F2E5F"/>
    <w:rsid w:val="002F6614"/>
    <w:rsid w:val="00300AED"/>
    <w:rsid w:val="00305E55"/>
    <w:rsid w:val="00332EBA"/>
    <w:rsid w:val="00336448"/>
    <w:rsid w:val="00342A5D"/>
    <w:rsid w:val="00345EAA"/>
    <w:rsid w:val="00345FF6"/>
    <w:rsid w:val="00347306"/>
    <w:rsid w:val="00357028"/>
    <w:rsid w:val="00357FA2"/>
    <w:rsid w:val="003606FD"/>
    <w:rsid w:val="00371EC3"/>
    <w:rsid w:val="00375E03"/>
    <w:rsid w:val="00395F8D"/>
    <w:rsid w:val="003B1922"/>
    <w:rsid w:val="003B37D9"/>
    <w:rsid w:val="003E66FC"/>
    <w:rsid w:val="00434C06"/>
    <w:rsid w:val="00436501"/>
    <w:rsid w:val="00441A6B"/>
    <w:rsid w:val="00447ED3"/>
    <w:rsid w:val="00455CA9"/>
    <w:rsid w:val="004650C9"/>
    <w:rsid w:val="00466801"/>
    <w:rsid w:val="00472A5B"/>
    <w:rsid w:val="004739DE"/>
    <w:rsid w:val="00487F0F"/>
    <w:rsid w:val="004957A6"/>
    <w:rsid w:val="004A12F2"/>
    <w:rsid w:val="004A2733"/>
    <w:rsid w:val="004A3265"/>
    <w:rsid w:val="004A4EC4"/>
    <w:rsid w:val="004B771A"/>
    <w:rsid w:val="004C1C40"/>
    <w:rsid w:val="004C2452"/>
    <w:rsid w:val="004C5850"/>
    <w:rsid w:val="004D0DDC"/>
    <w:rsid w:val="00512F59"/>
    <w:rsid w:val="00514041"/>
    <w:rsid w:val="00533914"/>
    <w:rsid w:val="00540A89"/>
    <w:rsid w:val="00550853"/>
    <w:rsid w:val="00574ACB"/>
    <w:rsid w:val="00583AA5"/>
    <w:rsid w:val="00587F57"/>
    <w:rsid w:val="005A7D3E"/>
    <w:rsid w:val="005B4B7D"/>
    <w:rsid w:val="005D043D"/>
    <w:rsid w:val="005D2475"/>
    <w:rsid w:val="005D3E38"/>
    <w:rsid w:val="005D6E8B"/>
    <w:rsid w:val="00601B8F"/>
    <w:rsid w:val="006133A0"/>
    <w:rsid w:val="00616219"/>
    <w:rsid w:val="00616DF8"/>
    <w:rsid w:val="00622BD5"/>
    <w:rsid w:val="00641782"/>
    <w:rsid w:val="006605EB"/>
    <w:rsid w:val="00663E2A"/>
    <w:rsid w:val="0068695E"/>
    <w:rsid w:val="006A2E38"/>
    <w:rsid w:val="006B28D1"/>
    <w:rsid w:val="006C153A"/>
    <w:rsid w:val="006C40C9"/>
    <w:rsid w:val="006D73B7"/>
    <w:rsid w:val="006F7C1D"/>
    <w:rsid w:val="00715A79"/>
    <w:rsid w:val="00717A61"/>
    <w:rsid w:val="0072529B"/>
    <w:rsid w:val="007449F9"/>
    <w:rsid w:val="00745D3D"/>
    <w:rsid w:val="00752002"/>
    <w:rsid w:val="0075270B"/>
    <w:rsid w:val="00767C3A"/>
    <w:rsid w:val="00767CD1"/>
    <w:rsid w:val="007759C3"/>
    <w:rsid w:val="007761BB"/>
    <w:rsid w:val="007932C8"/>
    <w:rsid w:val="007A26F0"/>
    <w:rsid w:val="007B0D50"/>
    <w:rsid w:val="007D0A56"/>
    <w:rsid w:val="007D2916"/>
    <w:rsid w:val="00803612"/>
    <w:rsid w:val="00812F3E"/>
    <w:rsid w:val="00820C50"/>
    <w:rsid w:val="00825BA3"/>
    <w:rsid w:val="00825C96"/>
    <w:rsid w:val="00834772"/>
    <w:rsid w:val="0084630E"/>
    <w:rsid w:val="008520DE"/>
    <w:rsid w:val="008645F2"/>
    <w:rsid w:val="0086497C"/>
    <w:rsid w:val="00883BB5"/>
    <w:rsid w:val="008B3057"/>
    <w:rsid w:val="008B5912"/>
    <w:rsid w:val="008C44BF"/>
    <w:rsid w:val="008C53D5"/>
    <w:rsid w:val="008E6A4E"/>
    <w:rsid w:val="008E78C0"/>
    <w:rsid w:val="008F4130"/>
    <w:rsid w:val="0090009D"/>
    <w:rsid w:val="0093798D"/>
    <w:rsid w:val="00956664"/>
    <w:rsid w:val="00994664"/>
    <w:rsid w:val="0099610C"/>
    <w:rsid w:val="009A5F65"/>
    <w:rsid w:val="009B0BB3"/>
    <w:rsid w:val="009B1503"/>
    <w:rsid w:val="009C7D27"/>
    <w:rsid w:val="009D2B21"/>
    <w:rsid w:val="009E78ED"/>
    <w:rsid w:val="009F223F"/>
    <w:rsid w:val="00A108E2"/>
    <w:rsid w:val="00A14BAD"/>
    <w:rsid w:val="00A17EB8"/>
    <w:rsid w:val="00A213CE"/>
    <w:rsid w:val="00A269FD"/>
    <w:rsid w:val="00A3027E"/>
    <w:rsid w:val="00A36212"/>
    <w:rsid w:val="00A406D1"/>
    <w:rsid w:val="00A4459E"/>
    <w:rsid w:val="00A51943"/>
    <w:rsid w:val="00A64705"/>
    <w:rsid w:val="00A678FB"/>
    <w:rsid w:val="00A67BCA"/>
    <w:rsid w:val="00A71886"/>
    <w:rsid w:val="00A74255"/>
    <w:rsid w:val="00A803B5"/>
    <w:rsid w:val="00AA6CDA"/>
    <w:rsid w:val="00AC7BBB"/>
    <w:rsid w:val="00AC7C27"/>
    <w:rsid w:val="00AE4935"/>
    <w:rsid w:val="00AE4B87"/>
    <w:rsid w:val="00AE7DA9"/>
    <w:rsid w:val="00AF105A"/>
    <w:rsid w:val="00B0077C"/>
    <w:rsid w:val="00B16907"/>
    <w:rsid w:val="00B205C3"/>
    <w:rsid w:val="00B260A0"/>
    <w:rsid w:val="00B26763"/>
    <w:rsid w:val="00B34026"/>
    <w:rsid w:val="00B5055D"/>
    <w:rsid w:val="00B521A0"/>
    <w:rsid w:val="00B539B9"/>
    <w:rsid w:val="00B6007B"/>
    <w:rsid w:val="00B61ECD"/>
    <w:rsid w:val="00B70040"/>
    <w:rsid w:val="00B750CF"/>
    <w:rsid w:val="00B80BAA"/>
    <w:rsid w:val="00B91C5A"/>
    <w:rsid w:val="00BC23A7"/>
    <w:rsid w:val="00BE105B"/>
    <w:rsid w:val="00BF7C8B"/>
    <w:rsid w:val="00C25FB7"/>
    <w:rsid w:val="00C437DD"/>
    <w:rsid w:val="00C71C4A"/>
    <w:rsid w:val="00C75255"/>
    <w:rsid w:val="00CA01EF"/>
    <w:rsid w:val="00CA1764"/>
    <w:rsid w:val="00CA550D"/>
    <w:rsid w:val="00CA77F1"/>
    <w:rsid w:val="00CB020A"/>
    <w:rsid w:val="00CB15E1"/>
    <w:rsid w:val="00CB74C6"/>
    <w:rsid w:val="00CC360C"/>
    <w:rsid w:val="00CF4049"/>
    <w:rsid w:val="00D02B76"/>
    <w:rsid w:val="00D429B6"/>
    <w:rsid w:val="00D4344D"/>
    <w:rsid w:val="00D509A9"/>
    <w:rsid w:val="00D54511"/>
    <w:rsid w:val="00D6329F"/>
    <w:rsid w:val="00D87C78"/>
    <w:rsid w:val="00D9274B"/>
    <w:rsid w:val="00D92F9D"/>
    <w:rsid w:val="00D946DF"/>
    <w:rsid w:val="00D97A53"/>
    <w:rsid w:val="00DA0583"/>
    <w:rsid w:val="00DA29FE"/>
    <w:rsid w:val="00DA304A"/>
    <w:rsid w:val="00DB3A0E"/>
    <w:rsid w:val="00DD34C8"/>
    <w:rsid w:val="00DE1914"/>
    <w:rsid w:val="00DE6086"/>
    <w:rsid w:val="00DF6B79"/>
    <w:rsid w:val="00E13098"/>
    <w:rsid w:val="00E2075B"/>
    <w:rsid w:val="00E34146"/>
    <w:rsid w:val="00E44D34"/>
    <w:rsid w:val="00E73BDD"/>
    <w:rsid w:val="00E752CB"/>
    <w:rsid w:val="00E90839"/>
    <w:rsid w:val="00E90899"/>
    <w:rsid w:val="00EA1239"/>
    <w:rsid w:val="00EB1C2B"/>
    <w:rsid w:val="00EB1DA2"/>
    <w:rsid w:val="00ED2E41"/>
    <w:rsid w:val="00ED3977"/>
    <w:rsid w:val="00ED7148"/>
    <w:rsid w:val="00EE18A3"/>
    <w:rsid w:val="00EE56A4"/>
    <w:rsid w:val="00EE6FF9"/>
    <w:rsid w:val="00EF169D"/>
    <w:rsid w:val="00F150DD"/>
    <w:rsid w:val="00F16C3E"/>
    <w:rsid w:val="00F40EBB"/>
    <w:rsid w:val="00F423D8"/>
    <w:rsid w:val="00F47CF3"/>
    <w:rsid w:val="00F61C0A"/>
    <w:rsid w:val="00F650DB"/>
    <w:rsid w:val="00F72A7D"/>
    <w:rsid w:val="00F74F29"/>
    <w:rsid w:val="00F774DC"/>
    <w:rsid w:val="00F87BD9"/>
    <w:rsid w:val="00F906F5"/>
    <w:rsid w:val="00F93FB7"/>
    <w:rsid w:val="00FA2356"/>
    <w:rsid w:val="00FA6F41"/>
    <w:rsid w:val="00FC067D"/>
    <w:rsid w:val="00FC2548"/>
    <w:rsid w:val="00FC3DFA"/>
    <w:rsid w:val="00FC6AE6"/>
    <w:rsid w:val="00FD1A82"/>
    <w:rsid w:val="00FD4CEE"/>
    <w:rsid w:val="00FD61D0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F594B9"/>
  <w15:docId w15:val="{935845A3-6220-48BC-B80F-844DF398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88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8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A7188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A718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A71886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A718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basedOn w:val="a0"/>
    <w:rsid w:val="00A71886"/>
  </w:style>
  <w:style w:type="character" w:styleId="a7">
    <w:name w:val="Emphasis"/>
    <w:uiPriority w:val="20"/>
    <w:qFormat/>
    <w:rsid w:val="00A71886"/>
    <w:rPr>
      <w:i/>
      <w:iCs/>
    </w:rPr>
  </w:style>
  <w:style w:type="paragraph" w:customStyle="1" w:styleId="mainnormal">
    <w:name w:val="mainnormal"/>
    <w:basedOn w:val="a"/>
    <w:rsid w:val="00A718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Hyperlink"/>
    <w:uiPriority w:val="99"/>
    <w:unhideWhenUsed/>
    <w:rsid w:val="00A71886"/>
    <w:rPr>
      <w:color w:val="0000FF"/>
      <w:u w:val="single"/>
    </w:rPr>
  </w:style>
  <w:style w:type="character" w:styleId="a9">
    <w:name w:val="line number"/>
    <w:uiPriority w:val="99"/>
    <w:semiHidden/>
    <w:unhideWhenUsed/>
    <w:rsid w:val="00A71886"/>
  </w:style>
  <w:style w:type="character" w:styleId="aa">
    <w:name w:val="annotation reference"/>
    <w:uiPriority w:val="99"/>
    <w:semiHidden/>
    <w:unhideWhenUsed/>
    <w:rsid w:val="00A7188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71886"/>
    <w:pPr>
      <w:jc w:val="left"/>
    </w:pPr>
  </w:style>
  <w:style w:type="character" w:customStyle="1" w:styleId="ac">
    <w:name w:val="コメント文字列 (文字)"/>
    <w:link w:val="ab"/>
    <w:uiPriority w:val="99"/>
    <w:rsid w:val="00A71886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71886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A71886"/>
    <w:rPr>
      <w:rFonts w:ascii="Century" w:eastAsia="ＭＳ 明朝" w:hAnsi="Century" w:cs="Times New Roman"/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71886"/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link w:val="af"/>
    <w:uiPriority w:val="99"/>
    <w:semiHidden/>
    <w:rsid w:val="00A71886"/>
    <w:rPr>
      <w:rFonts w:ascii="Arial" w:eastAsia="ＭＳ ゴシック" w:hAnsi="Arial" w:cs="Times New Roman"/>
      <w:sz w:val="18"/>
      <w:szCs w:val="18"/>
    </w:rPr>
  </w:style>
  <w:style w:type="paragraph" w:customStyle="1" w:styleId="xxmsonormal">
    <w:name w:val="x_x_msonormal"/>
    <w:basedOn w:val="a"/>
    <w:rsid w:val="00A718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A71886"/>
    <w:rPr>
      <w:rFonts w:ascii="Century" w:eastAsia="ＭＳ 明朝" w:hAnsi="Century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14BAD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14BAD"/>
    <w:rPr>
      <w:rFonts w:ascii="Arial" w:eastAsia="ＭＳ 明朝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4BAD"/>
    <w:pPr>
      <w:jc w:val="left"/>
    </w:pPr>
    <w:rPr>
      <w:rFonts w:ascii="Arial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14BAD"/>
    <w:rPr>
      <w:rFonts w:ascii="Arial" w:eastAsia="ＭＳ 明朝" w:hAnsi="Arial" w:cs="Arial"/>
      <w:noProof/>
      <w:sz w:val="20"/>
    </w:rPr>
  </w:style>
  <w:style w:type="character" w:customStyle="1" w:styleId="current-selection">
    <w:name w:val="current-selection"/>
    <w:basedOn w:val="a0"/>
    <w:rsid w:val="00DA304A"/>
  </w:style>
  <w:style w:type="character" w:customStyle="1" w:styleId="af2">
    <w:name w:val="_"/>
    <w:basedOn w:val="a0"/>
    <w:rsid w:val="00DA3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712CF-B1D4-443B-85BD-EF777341E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wako yamamoto</dc:creator>
  <cp:lastModifiedBy>MSC</cp:lastModifiedBy>
  <cp:revision>2</cp:revision>
  <cp:lastPrinted>2015-12-01T07:38:00Z</cp:lastPrinted>
  <dcterms:created xsi:type="dcterms:W3CDTF">2019-07-22T05:51:00Z</dcterms:created>
  <dcterms:modified xsi:type="dcterms:W3CDTF">2019-07-22T05:51:00Z</dcterms:modified>
</cp:coreProperties>
</file>